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C9A388" w14:textId="62642341" w:rsidR="001219A0" w:rsidRDefault="001219A0" w:rsidP="001219A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973E5"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C973E5">
        <w:rPr>
          <w:rFonts w:ascii="Times New Roman" w:eastAsia="Times New Roman" w:hAnsi="Times New Roman" w:cs="Times New Roman"/>
          <w:b/>
          <w:sz w:val="24"/>
          <w:szCs w:val="24"/>
        </w:rPr>
        <w:t xml:space="preserve"> S</w:t>
      </w:r>
      <w:r w:rsidR="00102D8C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D75C1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C973E5">
        <w:rPr>
          <w:rFonts w:ascii="Times New Roman" w:eastAsia="Times New Roman" w:hAnsi="Times New Roman" w:cs="Times New Roman"/>
          <w:b/>
          <w:sz w:val="24"/>
          <w:szCs w:val="24"/>
        </w:rPr>
        <w:t xml:space="preserve"> Percent of all first and last authorships (</w:t>
      </w:r>
      <w:r w:rsidRPr="00D75C1D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n</w:t>
      </w:r>
      <w:r w:rsidRPr="00C973E5">
        <w:rPr>
          <w:rFonts w:ascii="Times New Roman" w:eastAsia="Times New Roman" w:hAnsi="Times New Roman" w:cs="Times New Roman"/>
          <w:b/>
          <w:sz w:val="24"/>
          <w:szCs w:val="24"/>
        </w:rPr>
        <w:t xml:space="preserve"> = 898) separated by author gender and author positio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772A9381" w14:textId="77777777" w:rsidR="001219A0" w:rsidRDefault="001219A0" w:rsidP="001219A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C569229" w14:textId="63F3BD90" w:rsidR="00E862A5" w:rsidRDefault="0020248A">
      <w:r>
        <w:rPr>
          <w:noProof/>
        </w:rPr>
        <w:drawing>
          <wp:inline distT="0" distB="0" distL="0" distR="0" wp14:anchorId="7CBC9F50" wp14:editId="4194D48B">
            <wp:extent cx="5486400" cy="5486400"/>
            <wp:effectExtent l="0" t="0" r="0" b="0"/>
            <wp:docPr id="172435958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86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9A0"/>
    <w:rsid w:val="00012A5D"/>
    <w:rsid w:val="00071C9D"/>
    <w:rsid w:val="00102D8C"/>
    <w:rsid w:val="001219A0"/>
    <w:rsid w:val="001B039C"/>
    <w:rsid w:val="0020248A"/>
    <w:rsid w:val="0031062D"/>
    <w:rsid w:val="00467E01"/>
    <w:rsid w:val="00472986"/>
    <w:rsid w:val="004765AC"/>
    <w:rsid w:val="005F0FF4"/>
    <w:rsid w:val="0068273C"/>
    <w:rsid w:val="006A5FC0"/>
    <w:rsid w:val="009976D5"/>
    <w:rsid w:val="00B64660"/>
    <w:rsid w:val="00CD2EA5"/>
    <w:rsid w:val="00D75C1D"/>
    <w:rsid w:val="00D85D20"/>
    <w:rsid w:val="00E862A5"/>
    <w:rsid w:val="00EE789D"/>
    <w:rsid w:val="00FC7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9A136"/>
  <w15:chartTrackingRefBased/>
  <w15:docId w15:val="{DFF97EE2-867A-463A-ACC0-8F60BDD45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9A0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19A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9A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9A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9A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9A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9A0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9A0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9A0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9A0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9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9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9A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9A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9A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9A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9A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9A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9A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19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19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9A0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19A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19A0"/>
    <w:pPr>
      <w:spacing w:before="160" w:after="160" w:line="240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19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19A0"/>
    <w:pPr>
      <w:spacing w:line="240" w:lineRule="auto"/>
      <w:ind w:left="720"/>
      <w:contextualSpacing/>
    </w:pPr>
    <w:rPr>
      <w:rFonts w:ascii="Times New Roman" w:eastAsiaTheme="minorHAnsi" w:hAnsi="Times New Roman" w:cs="Times New Roman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19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9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9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19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, Cecilia</dc:creator>
  <cp:keywords/>
  <dc:description/>
  <cp:lastModifiedBy>Sanchez, Cecilia</cp:lastModifiedBy>
  <cp:revision>5</cp:revision>
  <dcterms:created xsi:type="dcterms:W3CDTF">2025-10-14T19:47:00Z</dcterms:created>
  <dcterms:modified xsi:type="dcterms:W3CDTF">2026-05-14T21:30:00Z</dcterms:modified>
</cp:coreProperties>
</file>